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D451A" w14:textId="77777777" w:rsidR="00AC4D1C" w:rsidRPr="00F0773A" w:rsidRDefault="00AC4D1C" w:rsidP="00AC4D1C">
      <w:pPr>
        <w:rPr>
          <w:rFonts w:ascii="Times New Roman" w:hAnsi="Times New Roman" w:cs="Times New Roman"/>
          <w:sz w:val="20"/>
          <w:szCs w:val="20"/>
        </w:rPr>
      </w:pPr>
    </w:p>
    <w:p w14:paraId="38ECF21B" w14:textId="771404FC" w:rsidR="005533A9" w:rsidRPr="0087064C" w:rsidRDefault="005533A9" w:rsidP="005533A9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</w:t>
      </w:r>
      <w:proofErr w:type="spellEnd"/>
      <w:r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</w:t>
      </w:r>
      <w:proofErr w:type="gramStart"/>
      <w:r w:rsidR="0087064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 </w:t>
      </w:r>
      <w:proofErr w:type="spellStart"/>
      <w:r w:rsidR="00802C4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morbidies</w:t>
      </w:r>
      <w:proofErr w:type="spellEnd"/>
      <w:proofErr w:type="gramEnd"/>
      <w:r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802C4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y </w:t>
      </w:r>
      <w:r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gional area in Italy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05"/>
        <w:gridCol w:w="1173"/>
        <w:gridCol w:w="1439"/>
        <w:gridCol w:w="1439"/>
        <w:gridCol w:w="1439"/>
        <w:gridCol w:w="1439"/>
        <w:gridCol w:w="1439"/>
      </w:tblGrid>
      <w:tr w:rsidR="00802C47" w:rsidRPr="00802C47" w14:paraId="761B31AA" w14:textId="77777777" w:rsidTr="00FF5B58">
        <w:tc>
          <w:tcPr>
            <w:tcW w:w="1705" w:type="dxa"/>
          </w:tcPr>
          <w:p w14:paraId="036753E0" w14:textId="77777777" w:rsidR="00802C47" w:rsidRPr="00802C47" w:rsidRDefault="00802C47" w:rsidP="00802C47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ional Area</w:t>
            </w:r>
          </w:p>
        </w:tc>
        <w:tc>
          <w:tcPr>
            <w:tcW w:w="1173" w:type="dxa"/>
          </w:tcPr>
          <w:p w14:paraId="2E0973A5" w14:textId="77777777" w:rsidR="00802C47" w:rsidRPr="00802C47" w:rsidRDefault="00802C47" w:rsidP="00802C47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5" w:type="dxa"/>
            <w:gridSpan w:val="5"/>
          </w:tcPr>
          <w:p w14:paraId="3BA64E6B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Comorbidities</w:t>
            </w: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802C47" w:rsidRPr="00802C47" w14:paraId="7F78EE17" w14:textId="77777777" w:rsidTr="00FF5B58">
        <w:tc>
          <w:tcPr>
            <w:tcW w:w="1705" w:type="dxa"/>
          </w:tcPr>
          <w:p w14:paraId="0C4D3BF3" w14:textId="77777777" w:rsidR="00802C47" w:rsidRPr="00802C47" w:rsidRDefault="00802C47" w:rsidP="00802C47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</w:tcPr>
          <w:p w14:paraId="0A01900E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39" w:type="dxa"/>
          </w:tcPr>
          <w:p w14:paraId="79001417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9" w:type="dxa"/>
          </w:tcPr>
          <w:p w14:paraId="130FC09A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5E5C8C5D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39" w:type="dxa"/>
          </w:tcPr>
          <w:p w14:paraId="1F81C35F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5030E974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≥4</w:t>
            </w:r>
          </w:p>
        </w:tc>
      </w:tr>
      <w:tr w:rsidR="00802C47" w:rsidRPr="00802C47" w14:paraId="3249B4D6" w14:textId="77777777" w:rsidTr="00FF5B58">
        <w:tc>
          <w:tcPr>
            <w:tcW w:w="1705" w:type="dxa"/>
          </w:tcPr>
          <w:p w14:paraId="5D52D839" w14:textId="77777777" w:rsidR="00802C47" w:rsidRPr="00802C47" w:rsidRDefault="00802C47" w:rsidP="00802C47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mbardia</w:t>
            </w:r>
            <w:proofErr w:type="spellEnd"/>
          </w:p>
        </w:tc>
        <w:tc>
          <w:tcPr>
            <w:tcW w:w="1173" w:type="dxa"/>
          </w:tcPr>
          <w:p w14:paraId="4E3DE3E3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7</w:t>
            </w:r>
          </w:p>
        </w:tc>
        <w:tc>
          <w:tcPr>
            <w:tcW w:w="1439" w:type="dxa"/>
          </w:tcPr>
          <w:p w14:paraId="375C6BDC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1439" w:type="dxa"/>
          </w:tcPr>
          <w:p w14:paraId="6FA29C14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1439" w:type="dxa"/>
          </w:tcPr>
          <w:p w14:paraId="4C4A9E35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1439" w:type="dxa"/>
          </w:tcPr>
          <w:p w14:paraId="65A4234E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439" w:type="dxa"/>
          </w:tcPr>
          <w:p w14:paraId="64EB4F2F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802C47" w:rsidRPr="00802C47" w14:paraId="0C398CC2" w14:textId="77777777" w:rsidTr="00FF5B58">
        <w:tc>
          <w:tcPr>
            <w:tcW w:w="1705" w:type="dxa"/>
          </w:tcPr>
          <w:p w14:paraId="50AB4BC2" w14:textId="77777777" w:rsidR="00802C47" w:rsidRPr="00802C47" w:rsidRDefault="00802C47" w:rsidP="00802C47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theastern</w:t>
            </w:r>
          </w:p>
        </w:tc>
        <w:tc>
          <w:tcPr>
            <w:tcW w:w="1173" w:type="dxa"/>
          </w:tcPr>
          <w:p w14:paraId="56863F65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4</w:t>
            </w:r>
          </w:p>
        </w:tc>
        <w:tc>
          <w:tcPr>
            <w:tcW w:w="1439" w:type="dxa"/>
          </w:tcPr>
          <w:p w14:paraId="773AF16F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7</w:t>
            </w:r>
          </w:p>
        </w:tc>
        <w:tc>
          <w:tcPr>
            <w:tcW w:w="1439" w:type="dxa"/>
          </w:tcPr>
          <w:p w14:paraId="2B4D372C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1439" w:type="dxa"/>
          </w:tcPr>
          <w:p w14:paraId="4C4A5299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439" w:type="dxa"/>
          </w:tcPr>
          <w:p w14:paraId="5A4F9996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1439" w:type="dxa"/>
          </w:tcPr>
          <w:p w14:paraId="3AC3FFCF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802C47" w:rsidRPr="00802C47" w14:paraId="31E4FA36" w14:textId="77777777" w:rsidTr="00FF5B58">
        <w:tc>
          <w:tcPr>
            <w:tcW w:w="1705" w:type="dxa"/>
          </w:tcPr>
          <w:p w14:paraId="16D998D0" w14:textId="77777777" w:rsidR="00802C47" w:rsidRPr="00802C47" w:rsidRDefault="00802C47" w:rsidP="00802C47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thwestern</w:t>
            </w:r>
          </w:p>
        </w:tc>
        <w:tc>
          <w:tcPr>
            <w:tcW w:w="1173" w:type="dxa"/>
          </w:tcPr>
          <w:p w14:paraId="34C82F17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439" w:type="dxa"/>
          </w:tcPr>
          <w:p w14:paraId="7EC362CA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1439" w:type="dxa"/>
          </w:tcPr>
          <w:p w14:paraId="28B1CCA1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1439" w:type="dxa"/>
          </w:tcPr>
          <w:p w14:paraId="48041008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1439" w:type="dxa"/>
          </w:tcPr>
          <w:p w14:paraId="5EE7F10D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439" w:type="dxa"/>
          </w:tcPr>
          <w:p w14:paraId="03175A04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</w:tr>
      <w:tr w:rsidR="00802C47" w:rsidRPr="00802C47" w14:paraId="13EBCA43" w14:textId="77777777" w:rsidTr="00FF5B58">
        <w:tc>
          <w:tcPr>
            <w:tcW w:w="1705" w:type="dxa"/>
          </w:tcPr>
          <w:p w14:paraId="385FAA49" w14:textId="77777777" w:rsidR="00802C47" w:rsidRPr="00802C47" w:rsidRDefault="00802C47" w:rsidP="00802C47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1173" w:type="dxa"/>
          </w:tcPr>
          <w:p w14:paraId="491473A2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1439" w:type="dxa"/>
          </w:tcPr>
          <w:p w14:paraId="30A4E1C6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0</w:t>
            </w:r>
          </w:p>
        </w:tc>
        <w:tc>
          <w:tcPr>
            <w:tcW w:w="1439" w:type="dxa"/>
          </w:tcPr>
          <w:p w14:paraId="40762D31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1439" w:type="dxa"/>
          </w:tcPr>
          <w:p w14:paraId="10B0767D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439" w:type="dxa"/>
          </w:tcPr>
          <w:p w14:paraId="5CBE4A0A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439" w:type="dxa"/>
          </w:tcPr>
          <w:p w14:paraId="0B2B370E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</w:tr>
      <w:tr w:rsidR="00802C47" w:rsidRPr="00802C47" w14:paraId="23D516B6" w14:textId="77777777" w:rsidTr="00FF5B58">
        <w:tc>
          <w:tcPr>
            <w:tcW w:w="1705" w:type="dxa"/>
          </w:tcPr>
          <w:p w14:paraId="57BB2C54" w14:textId="77777777" w:rsidR="00802C47" w:rsidRPr="00802C47" w:rsidRDefault="00802C47" w:rsidP="00802C47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uthern</w:t>
            </w:r>
          </w:p>
        </w:tc>
        <w:tc>
          <w:tcPr>
            <w:tcW w:w="1173" w:type="dxa"/>
          </w:tcPr>
          <w:p w14:paraId="42A07100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1439" w:type="dxa"/>
          </w:tcPr>
          <w:p w14:paraId="201BE8B7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4</w:t>
            </w:r>
          </w:p>
        </w:tc>
        <w:tc>
          <w:tcPr>
            <w:tcW w:w="1439" w:type="dxa"/>
          </w:tcPr>
          <w:p w14:paraId="69BB748B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1439" w:type="dxa"/>
          </w:tcPr>
          <w:p w14:paraId="5772DDF3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439" w:type="dxa"/>
          </w:tcPr>
          <w:p w14:paraId="6CB98ADE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439" w:type="dxa"/>
          </w:tcPr>
          <w:p w14:paraId="25114D74" w14:textId="77777777" w:rsidR="00802C47" w:rsidRPr="00802C47" w:rsidRDefault="00802C47" w:rsidP="00802C4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C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</w:tr>
    </w:tbl>
    <w:p w14:paraId="312076E0" w14:textId="77777777" w:rsidR="009A4325" w:rsidRDefault="009A4325" w:rsidP="009A432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77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F077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A43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mber of comorbidities were summed for each patient and included: atrial fibrillation, blood cancer, organ cancer, coronary artery disease, cardiomyopathy, chronic heart failure, COPD, chronic renal failure, diabetes, hypertension, obesity and stroke  </w:t>
      </w:r>
    </w:p>
    <w:p w14:paraId="71018513" w14:textId="77777777" w:rsidR="00802C47" w:rsidRDefault="00802C47" w:rsidP="009A432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4BD812" w14:textId="77777777" w:rsidR="00802C47" w:rsidRDefault="00802C47" w:rsidP="009A432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24AD62" w14:textId="77777777" w:rsidR="00802C47" w:rsidRDefault="00802C47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0E1DAEBA" w14:textId="00BAF912" w:rsidR="00397F42" w:rsidRPr="00397F42" w:rsidRDefault="00397F42" w:rsidP="00397F42">
      <w:pPr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</w:pPr>
      <w:proofErr w:type="spellStart"/>
      <w:r w:rsidRPr="00397F42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</w:t>
      </w:r>
      <w:bookmarkStart w:id="0" w:name="_GoBack"/>
      <w:bookmarkEnd w:id="0"/>
      <w:proofErr w:type="spellEnd"/>
      <w:r w:rsidRPr="00397F4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 2</w:t>
      </w:r>
      <w:r w:rsidRPr="00397F4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 Characteristics of comorbidity count groups</w:t>
      </w:r>
      <w:r w:rsidRPr="00397F42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71"/>
        <w:gridCol w:w="438"/>
        <w:gridCol w:w="622"/>
        <w:gridCol w:w="784"/>
        <w:gridCol w:w="810"/>
        <w:gridCol w:w="810"/>
        <w:gridCol w:w="900"/>
        <w:gridCol w:w="900"/>
        <w:gridCol w:w="900"/>
        <w:gridCol w:w="900"/>
        <w:gridCol w:w="1170"/>
        <w:gridCol w:w="1260"/>
      </w:tblGrid>
      <w:tr w:rsidR="00397F42" w:rsidRPr="00F0773A" w14:paraId="658CD912" w14:textId="77777777" w:rsidTr="009A0D67">
        <w:tc>
          <w:tcPr>
            <w:tcW w:w="1571" w:type="dxa"/>
          </w:tcPr>
          <w:p w14:paraId="23C4D197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8" w:type="dxa"/>
          </w:tcPr>
          <w:p w14:paraId="50A9544A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dxa"/>
          </w:tcPr>
          <w:p w14:paraId="0B136AD6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02F63FF4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3C002D90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DE0B073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30" w:type="dxa"/>
            <w:gridSpan w:val="5"/>
          </w:tcPr>
          <w:p w14:paraId="5FDE1307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 Mediations</w:t>
            </w:r>
          </w:p>
        </w:tc>
      </w:tr>
      <w:tr w:rsidR="00397F42" w:rsidRPr="00F0773A" w14:paraId="79D5CC5B" w14:textId="77777777" w:rsidTr="009A0D67">
        <w:tc>
          <w:tcPr>
            <w:tcW w:w="1571" w:type="dxa"/>
          </w:tcPr>
          <w:p w14:paraId="67706619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438" w:type="dxa"/>
          </w:tcPr>
          <w:p w14:paraId="5E09AFC3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dxa"/>
          </w:tcPr>
          <w:p w14:paraId="34A8AE26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462DA745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810" w:type="dxa"/>
          </w:tcPr>
          <w:p w14:paraId="6076D622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≥65</w:t>
            </w:r>
          </w:p>
        </w:tc>
        <w:tc>
          <w:tcPr>
            <w:tcW w:w="900" w:type="dxa"/>
          </w:tcPr>
          <w:p w14:paraId="4A01CEE9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900" w:type="dxa"/>
          </w:tcPr>
          <w:p w14:paraId="426BA473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RB</w:t>
            </w:r>
          </w:p>
        </w:tc>
        <w:tc>
          <w:tcPr>
            <w:tcW w:w="900" w:type="dxa"/>
          </w:tcPr>
          <w:p w14:paraId="3690A785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Ei</w:t>
            </w:r>
            <w:proofErr w:type="spellEnd"/>
          </w:p>
        </w:tc>
        <w:tc>
          <w:tcPr>
            <w:tcW w:w="900" w:type="dxa"/>
          </w:tcPr>
          <w:p w14:paraId="667767B0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uretic</w:t>
            </w:r>
          </w:p>
        </w:tc>
        <w:tc>
          <w:tcPr>
            <w:tcW w:w="1170" w:type="dxa"/>
          </w:tcPr>
          <w:p w14:paraId="0DD1CAFE" w14:textId="77777777" w:rsidR="00397F42" w:rsidRPr="00474FF2" w:rsidRDefault="00397F42" w:rsidP="009A0D67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eta-blocker</w:t>
            </w:r>
          </w:p>
        </w:tc>
        <w:tc>
          <w:tcPr>
            <w:tcW w:w="1260" w:type="dxa"/>
          </w:tcPr>
          <w:p w14:paraId="44653602" w14:textId="77777777" w:rsidR="00397F42" w:rsidRPr="00474FF2" w:rsidRDefault="00397F42" w:rsidP="009A0D67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-antagonist</w:t>
            </w:r>
          </w:p>
        </w:tc>
      </w:tr>
      <w:tr w:rsidR="00397F42" w:rsidRPr="00F0773A" w14:paraId="0D470C8B" w14:textId="77777777" w:rsidTr="009A0D67">
        <w:tc>
          <w:tcPr>
            <w:tcW w:w="1571" w:type="dxa"/>
          </w:tcPr>
          <w:p w14:paraId="1A0DB2E6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f</w:t>
            </w:r>
          </w:p>
        </w:tc>
        <w:tc>
          <w:tcPr>
            <w:tcW w:w="438" w:type="dxa"/>
          </w:tcPr>
          <w:p w14:paraId="1A94F481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dxa"/>
          </w:tcPr>
          <w:p w14:paraId="5F74AF42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84" w:type="dxa"/>
          </w:tcPr>
          <w:p w14:paraId="1A74723C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10" w:type="dxa"/>
          </w:tcPr>
          <w:p w14:paraId="004F39EC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810" w:type="dxa"/>
          </w:tcPr>
          <w:p w14:paraId="7A6DC934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00" w:type="dxa"/>
          </w:tcPr>
          <w:p w14:paraId="60CCD21E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00" w:type="dxa"/>
          </w:tcPr>
          <w:p w14:paraId="2CA5A549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00" w:type="dxa"/>
          </w:tcPr>
          <w:p w14:paraId="69C2B9EF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00" w:type="dxa"/>
          </w:tcPr>
          <w:p w14:paraId="6E63EC8C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170" w:type="dxa"/>
          </w:tcPr>
          <w:p w14:paraId="0A76B830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260" w:type="dxa"/>
          </w:tcPr>
          <w:p w14:paraId="0784D0B3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</w:tr>
      <w:tr w:rsidR="00397F42" w:rsidRPr="00F0773A" w14:paraId="3F3D0E04" w14:textId="77777777" w:rsidTr="009A0D67">
        <w:tc>
          <w:tcPr>
            <w:tcW w:w="1571" w:type="dxa"/>
          </w:tcPr>
          <w:p w14:paraId="79B8D5BB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orbidities</w:t>
            </w: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8" w:type="dxa"/>
          </w:tcPr>
          <w:p w14:paraId="42EC71B3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2" w:type="dxa"/>
          </w:tcPr>
          <w:p w14:paraId="03D2C928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2</w:t>
            </w:r>
          </w:p>
        </w:tc>
        <w:tc>
          <w:tcPr>
            <w:tcW w:w="784" w:type="dxa"/>
          </w:tcPr>
          <w:p w14:paraId="487BB0F0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1</w:t>
            </w:r>
          </w:p>
        </w:tc>
        <w:tc>
          <w:tcPr>
            <w:tcW w:w="810" w:type="dxa"/>
          </w:tcPr>
          <w:p w14:paraId="4C3FC3E0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9</w:t>
            </w:r>
          </w:p>
        </w:tc>
        <w:tc>
          <w:tcPr>
            <w:tcW w:w="810" w:type="dxa"/>
          </w:tcPr>
          <w:p w14:paraId="454A364D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9</w:t>
            </w:r>
          </w:p>
        </w:tc>
        <w:tc>
          <w:tcPr>
            <w:tcW w:w="900" w:type="dxa"/>
          </w:tcPr>
          <w:p w14:paraId="4B11FE37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6</w:t>
            </w:r>
          </w:p>
        </w:tc>
        <w:tc>
          <w:tcPr>
            <w:tcW w:w="900" w:type="dxa"/>
          </w:tcPr>
          <w:p w14:paraId="0C526072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900" w:type="dxa"/>
          </w:tcPr>
          <w:p w14:paraId="4F4AAE6F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900" w:type="dxa"/>
          </w:tcPr>
          <w:p w14:paraId="7F12BAED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170" w:type="dxa"/>
          </w:tcPr>
          <w:p w14:paraId="0C9A17CD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260" w:type="dxa"/>
          </w:tcPr>
          <w:p w14:paraId="0E8FD723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397F42" w:rsidRPr="00F0773A" w14:paraId="0B3E7FAE" w14:textId="77777777" w:rsidTr="009A0D67">
        <w:tc>
          <w:tcPr>
            <w:tcW w:w="1571" w:type="dxa"/>
          </w:tcPr>
          <w:p w14:paraId="244F810D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8" w:type="dxa"/>
          </w:tcPr>
          <w:p w14:paraId="1916A225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2" w:type="dxa"/>
          </w:tcPr>
          <w:p w14:paraId="145737CA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7</w:t>
            </w:r>
          </w:p>
        </w:tc>
        <w:tc>
          <w:tcPr>
            <w:tcW w:w="784" w:type="dxa"/>
          </w:tcPr>
          <w:p w14:paraId="71040BC2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7</w:t>
            </w:r>
          </w:p>
        </w:tc>
        <w:tc>
          <w:tcPr>
            <w:tcW w:w="810" w:type="dxa"/>
          </w:tcPr>
          <w:p w14:paraId="43440757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810" w:type="dxa"/>
          </w:tcPr>
          <w:p w14:paraId="23DA63CF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6</w:t>
            </w:r>
          </w:p>
        </w:tc>
        <w:tc>
          <w:tcPr>
            <w:tcW w:w="900" w:type="dxa"/>
          </w:tcPr>
          <w:p w14:paraId="0C33AF74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8</w:t>
            </w:r>
          </w:p>
        </w:tc>
        <w:tc>
          <w:tcPr>
            <w:tcW w:w="900" w:type="dxa"/>
          </w:tcPr>
          <w:p w14:paraId="35DEB1E9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6</w:t>
            </w:r>
          </w:p>
        </w:tc>
        <w:tc>
          <w:tcPr>
            <w:tcW w:w="900" w:type="dxa"/>
          </w:tcPr>
          <w:p w14:paraId="3B5BF709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7</w:t>
            </w:r>
          </w:p>
        </w:tc>
        <w:tc>
          <w:tcPr>
            <w:tcW w:w="900" w:type="dxa"/>
          </w:tcPr>
          <w:p w14:paraId="5220E15F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1170" w:type="dxa"/>
          </w:tcPr>
          <w:p w14:paraId="5272CFD4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8</w:t>
            </w:r>
          </w:p>
        </w:tc>
        <w:tc>
          <w:tcPr>
            <w:tcW w:w="1260" w:type="dxa"/>
          </w:tcPr>
          <w:p w14:paraId="199BDB73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6</w:t>
            </w:r>
          </w:p>
        </w:tc>
      </w:tr>
      <w:tr w:rsidR="00397F42" w:rsidRPr="00F0773A" w14:paraId="4A091BEA" w14:textId="77777777" w:rsidTr="009A0D67">
        <w:tc>
          <w:tcPr>
            <w:tcW w:w="1571" w:type="dxa"/>
          </w:tcPr>
          <w:p w14:paraId="77B4F2D3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8" w:type="dxa"/>
          </w:tcPr>
          <w:p w14:paraId="73D486D4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2" w:type="dxa"/>
          </w:tcPr>
          <w:p w14:paraId="3B456EB9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5</w:t>
            </w:r>
          </w:p>
        </w:tc>
        <w:tc>
          <w:tcPr>
            <w:tcW w:w="784" w:type="dxa"/>
          </w:tcPr>
          <w:p w14:paraId="71B584D9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2</w:t>
            </w:r>
          </w:p>
        </w:tc>
        <w:tc>
          <w:tcPr>
            <w:tcW w:w="810" w:type="dxa"/>
          </w:tcPr>
          <w:p w14:paraId="5BB66A46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810" w:type="dxa"/>
          </w:tcPr>
          <w:p w14:paraId="0017D993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8</w:t>
            </w:r>
          </w:p>
        </w:tc>
        <w:tc>
          <w:tcPr>
            <w:tcW w:w="900" w:type="dxa"/>
          </w:tcPr>
          <w:p w14:paraId="2E027D39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4</w:t>
            </w:r>
          </w:p>
        </w:tc>
        <w:tc>
          <w:tcPr>
            <w:tcW w:w="900" w:type="dxa"/>
          </w:tcPr>
          <w:p w14:paraId="308ABC9D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7</w:t>
            </w:r>
          </w:p>
        </w:tc>
        <w:tc>
          <w:tcPr>
            <w:tcW w:w="900" w:type="dxa"/>
          </w:tcPr>
          <w:p w14:paraId="5572B065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4</w:t>
            </w:r>
          </w:p>
        </w:tc>
        <w:tc>
          <w:tcPr>
            <w:tcW w:w="900" w:type="dxa"/>
          </w:tcPr>
          <w:p w14:paraId="2BE5F8F8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4</w:t>
            </w:r>
          </w:p>
        </w:tc>
        <w:tc>
          <w:tcPr>
            <w:tcW w:w="1170" w:type="dxa"/>
          </w:tcPr>
          <w:p w14:paraId="308D199C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8</w:t>
            </w:r>
          </w:p>
        </w:tc>
        <w:tc>
          <w:tcPr>
            <w:tcW w:w="1260" w:type="dxa"/>
          </w:tcPr>
          <w:p w14:paraId="301C5582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8</w:t>
            </w:r>
          </w:p>
        </w:tc>
      </w:tr>
      <w:tr w:rsidR="00397F42" w:rsidRPr="00F0773A" w14:paraId="0CCB73F4" w14:textId="77777777" w:rsidTr="009A0D67">
        <w:tc>
          <w:tcPr>
            <w:tcW w:w="1571" w:type="dxa"/>
          </w:tcPr>
          <w:p w14:paraId="5A80C8FB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8" w:type="dxa"/>
          </w:tcPr>
          <w:p w14:paraId="19AB3162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2" w:type="dxa"/>
          </w:tcPr>
          <w:p w14:paraId="57923B2A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784" w:type="dxa"/>
          </w:tcPr>
          <w:p w14:paraId="1FF4ADCD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8</w:t>
            </w:r>
          </w:p>
        </w:tc>
        <w:tc>
          <w:tcPr>
            <w:tcW w:w="810" w:type="dxa"/>
          </w:tcPr>
          <w:p w14:paraId="08BC4866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</w:t>
            </w:r>
          </w:p>
        </w:tc>
        <w:tc>
          <w:tcPr>
            <w:tcW w:w="810" w:type="dxa"/>
          </w:tcPr>
          <w:p w14:paraId="3A322A00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2</w:t>
            </w:r>
          </w:p>
        </w:tc>
        <w:tc>
          <w:tcPr>
            <w:tcW w:w="900" w:type="dxa"/>
          </w:tcPr>
          <w:p w14:paraId="31821DA3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2</w:t>
            </w:r>
          </w:p>
        </w:tc>
        <w:tc>
          <w:tcPr>
            <w:tcW w:w="900" w:type="dxa"/>
          </w:tcPr>
          <w:p w14:paraId="67B7D5AC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4</w:t>
            </w:r>
          </w:p>
        </w:tc>
        <w:tc>
          <w:tcPr>
            <w:tcW w:w="900" w:type="dxa"/>
          </w:tcPr>
          <w:p w14:paraId="128D1110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4</w:t>
            </w:r>
          </w:p>
        </w:tc>
        <w:tc>
          <w:tcPr>
            <w:tcW w:w="900" w:type="dxa"/>
          </w:tcPr>
          <w:p w14:paraId="48D443AA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1170" w:type="dxa"/>
          </w:tcPr>
          <w:p w14:paraId="1234BB16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4</w:t>
            </w:r>
          </w:p>
        </w:tc>
        <w:tc>
          <w:tcPr>
            <w:tcW w:w="1260" w:type="dxa"/>
          </w:tcPr>
          <w:p w14:paraId="0BF9E4CE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8</w:t>
            </w:r>
          </w:p>
        </w:tc>
      </w:tr>
      <w:tr w:rsidR="00397F42" w:rsidRPr="00F0773A" w14:paraId="761C93C5" w14:textId="77777777" w:rsidTr="009A0D67">
        <w:tc>
          <w:tcPr>
            <w:tcW w:w="1571" w:type="dxa"/>
          </w:tcPr>
          <w:p w14:paraId="742C0532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8" w:type="dxa"/>
          </w:tcPr>
          <w:p w14:paraId="57D039C9" w14:textId="77777777" w:rsidR="00397F42" w:rsidRPr="00474FF2" w:rsidRDefault="00397F42" w:rsidP="009A0D6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≥4</w:t>
            </w:r>
          </w:p>
        </w:tc>
        <w:tc>
          <w:tcPr>
            <w:tcW w:w="622" w:type="dxa"/>
          </w:tcPr>
          <w:p w14:paraId="6A45C024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784" w:type="dxa"/>
          </w:tcPr>
          <w:p w14:paraId="10E9030B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5</w:t>
            </w:r>
          </w:p>
        </w:tc>
        <w:tc>
          <w:tcPr>
            <w:tcW w:w="810" w:type="dxa"/>
          </w:tcPr>
          <w:p w14:paraId="562667EE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810" w:type="dxa"/>
          </w:tcPr>
          <w:p w14:paraId="1A6DF260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5</w:t>
            </w:r>
          </w:p>
        </w:tc>
        <w:tc>
          <w:tcPr>
            <w:tcW w:w="900" w:type="dxa"/>
          </w:tcPr>
          <w:p w14:paraId="06F80959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4</w:t>
            </w:r>
          </w:p>
        </w:tc>
        <w:tc>
          <w:tcPr>
            <w:tcW w:w="900" w:type="dxa"/>
          </w:tcPr>
          <w:p w14:paraId="748B3ED8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4</w:t>
            </w:r>
          </w:p>
        </w:tc>
        <w:tc>
          <w:tcPr>
            <w:tcW w:w="900" w:type="dxa"/>
          </w:tcPr>
          <w:p w14:paraId="1CF6E86C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6</w:t>
            </w:r>
          </w:p>
        </w:tc>
        <w:tc>
          <w:tcPr>
            <w:tcW w:w="900" w:type="dxa"/>
          </w:tcPr>
          <w:p w14:paraId="473F25C4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1</w:t>
            </w:r>
          </w:p>
        </w:tc>
        <w:tc>
          <w:tcPr>
            <w:tcW w:w="1170" w:type="dxa"/>
          </w:tcPr>
          <w:p w14:paraId="5C98A253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6</w:t>
            </w:r>
          </w:p>
        </w:tc>
        <w:tc>
          <w:tcPr>
            <w:tcW w:w="1260" w:type="dxa"/>
          </w:tcPr>
          <w:p w14:paraId="669826FD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6</w:t>
            </w:r>
          </w:p>
        </w:tc>
      </w:tr>
      <w:tr w:rsidR="00397F42" w:rsidRPr="00F0773A" w14:paraId="74F1BBDE" w14:textId="77777777" w:rsidTr="009A0D67">
        <w:tc>
          <w:tcPr>
            <w:tcW w:w="1571" w:type="dxa"/>
          </w:tcPr>
          <w:p w14:paraId="415DE0EE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38" w:type="dxa"/>
          </w:tcPr>
          <w:p w14:paraId="498AE7BF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dxa"/>
          </w:tcPr>
          <w:p w14:paraId="70E969B1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8</w:t>
            </w:r>
          </w:p>
        </w:tc>
        <w:tc>
          <w:tcPr>
            <w:tcW w:w="784" w:type="dxa"/>
          </w:tcPr>
          <w:p w14:paraId="4588AD4D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10" w:type="dxa"/>
          </w:tcPr>
          <w:p w14:paraId="276D4282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259D3F68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00" w:type="dxa"/>
          </w:tcPr>
          <w:p w14:paraId="1C964BE1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3</w:t>
            </w:r>
          </w:p>
        </w:tc>
        <w:tc>
          <w:tcPr>
            <w:tcW w:w="900" w:type="dxa"/>
          </w:tcPr>
          <w:p w14:paraId="4CE9BB13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00" w:type="dxa"/>
          </w:tcPr>
          <w:p w14:paraId="3DBA948E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00" w:type="dxa"/>
          </w:tcPr>
          <w:p w14:paraId="39E1DE75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14:paraId="2920044C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14:paraId="4C51B0A0" w14:textId="77777777" w:rsidR="00397F42" w:rsidRPr="00474FF2" w:rsidRDefault="00397F42" w:rsidP="009A0D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4F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78C13A5E" w14:textId="77777777" w:rsidR="00397F42" w:rsidRPr="009A4325" w:rsidRDefault="00397F42" w:rsidP="00397F42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  <w:sectPr w:rsidR="00397F42" w:rsidRPr="009A4325" w:rsidSect="00DE43A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F077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F077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A43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mber of comorbidities were summed for each patient and included: atrial fibrillation, blood cancer, organ cancer, coronary artery disease, cardiomyopathy, chronic heart failure, COPD, chronic renal failure, diabetes, hypertension, obesity and stroke  </w:t>
      </w:r>
    </w:p>
    <w:p w14:paraId="4E4D7B47" w14:textId="76A4DE6A" w:rsidR="00654513" w:rsidRPr="00F0773A" w:rsidRDefault="00654513" w:rsidP="0065451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spellStart"/>
      <w:r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</w:t>
      </w:r>
      <w:proofErr w:type="spellEnd"/>
      <w:r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ure </w:t>
      </w:r>
      <w:r w:rsidR="0081629F"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The number of patients contributed by each clinical site, n=3179, 56 sites </w:t>
      </w:r>
    </w:p>
    <w:p w14:paraId="0D7F3FD1" w14:textId="77777777" w:rsidR="00654513" w:rsidRPr="00F0773A" w:rsidRDefault="00654513" w:rsidP="006545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773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19F9C97C" wp14:editId="1EB360DB">
            <wp:extent cx="5943600" cy="2641600"/>
            <wp:effectExtent l="0" t="0" r="0" b="6350"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_Fig_2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41943" w14:textId="77777777" w:rsidR="00671271" w:rsidRDefault="0067127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0FEA1615" w14:textId="413AE1C5" w:rsidR="00654513" w:rsidRPr="00F0773A" w:rsidRDefault="00654513" w:rsidP="006545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 Figure </w:t>
      </w:r>
      <w:r w:rsidR="0081629F"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F077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Histogram of patient age (n=3179)</w:t>
      </w:r>
    </w:p>
    <w:p w14:paraId="225DDEAD" w14:textId="77777777" w:rsidR="00654513" w:rsidRPr="00F0773A" w:rsidRDefault="00654513" w:rsidP="006545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773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62977DFC" wp14:editId="68C910E0">
            <wp:extent cx="5029200" cy="3657600"/>
            <wp:effectExtent l="0" t="0" r="0" b="0"/>
            <wp:docPr id="11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_Figure_3.sv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5595E" w14:textId="7F4F490E" w:rsidR="00512531" w:rsidRPr="00F0773A" w:rsidRDefault="00397F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512531" w:rsidRPr="00F0773A" w:rsidSect="00DE43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513"/>
    <w:rsid w:val="0005399F"/>
    <w:rsid w:val="001516A5"/>
    <w:rsid w:val="001612D7"/>
    <w:rsid w:val="00185056"/>
    <w:rsid w:val="001A5798"/>
    <w:rsid w:val="00301459"/>
    <w:rsid w:val="00397F42"/>
    <w:rsid w:val="005533A9"/>
    <w:rsid w:val="00614498"/>
    <w:rsid w:val="00654513"/>
    <w:rsid w:val="00671271"/>
    <w:rsid w:val="0071331C"/>
    <w:rsid w:val="007212D4"/>
    <w:rsid w:val="0075319E"/>
    <w:rsid w:val="00802C47"/>
    <w:rsid w:val="0081629F"/>
    <w:rsid w:val="0087064C"/>
    <w:rsid w:val="00935CB1"/>
    <w:rsid w:val="009471C2"/>
    <w:rsid w:val="009A4325"/>
    <w:rsid w:val="009F2D17"/>
    <w:rsid w:val="00A17649"/>
    <w:rsid w:val="00AC4D1C"/>
    <w:rsid w:val="00B35C2F"/>
    <w:rsid w:val="00B41E6D"/>
    <w:rsid w:val="00B76FB2"/>
    <w:rsid w:val="00BB3844"/>
    <w:rsid w:val="00C8672E"/>
    <w:rsid w:val="00D05FF8"/>
    <w:rsid w:val="00D55AE1"/>
    <w:rsid w:val="00DE43AD"/>
    <w:rsid w:val="00DF57F2"/>
    <w:rsid w:val="00F0773A"/>
    <w:rsid w:val="00F435A6"/>
    <w:rsid w:val="00F801F7"/>
    <w:rsid w:val="00FE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FC8AB"/>
  <w15:chartTrackingRefBased/>
  <w15:docId w15:val="{F6EFECE2-FAC6-45AF-897B-69F53E91E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4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545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D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D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02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, Debra - (dastern)</dc:creator>
  <cp:keywords/>
  <dc:description/>
  <cp:lastModifiedBy>Francesca Polverino</cp:lastModifiedBy>
  <cp:revision>4</cp:revision>
  <dcterms:created xsi:type="dcterms:W3CDTF">2020-08-11T18:16:00Z</dcterms:created>
  <dcterms:modified xsi:type="dcterms:W3CDTF">2020-08-11T18:19:00Z</dcterms:modified>
</cp:coreProperties>
</file>